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0407" w:rsidRDefault="007E0407" w:rsidP="007E040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40" w:lineRule="auto"/>
        <w:ind w:left="60" w:right="60"/>
      </w:pPr>
      <w:r>
        <w:t xml:space="preserve">Supplementary Table </w:t>
      </w:r>
      <w:bookmarkStart w:id="0" w:name="tab-Outlier-global-necessary"/>
      <w:r>
        <w:fldChar w:fldCharType="begin"/>
      </w:r>
      <w:r>
        <w:instrText>SEQ supp-tab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>: Injection history for an eye where isolation forests outlier scores are not sufficient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2005"/>
        <w:gridCol w:w="1915"/>
        <w:gridCol w:w="2620"/>
        <w:gridCol w:w="2486"/>
      </w:tblGrid>
      <w:tr w:rsidR="007E0407" w:rsidTr="000A4F33">
        <w:trPr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Nth of injectio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Injection d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Injection interval, week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Isolation forests score</w:t>
            </w:r>
          </w:p>
        </w:tc>
      </w:tr>
      <w:tr w:rsidR="007E0407" w:rsidTr="000A4F33"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2021-02-1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</w:p>
        </w:tc>
      </w:tr>
      <w:tr w:rsidR="007E0407" w:rsidTr="000A4F33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2021-03-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0.46</w:t>
            </w:r>
          </w:p>
        </w:tc>
      </w:tr>
      <w:tr w:rsidR="007E0407" w:rsidTr="000A4F33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2021-04-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0.46</w:t>
            </w:r>
          </w:p>
        </w:tc>
      </w:tr>
      <w:tr w:rsidR="007E0407" w:rsidTr="000A4F33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2021-05-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0.46</w:t>
            </w:r>
          </w:p>
        </w:tc>
      </w:tr>
      <w:tr w:rsidR="007E0407" w:rsidTr="000A4F33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2021-06-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0.46</w:t>
            </w:r>
          </w:p>
        </w:tc>
      </w:tr>
      <w:tr w:rsidR="007E0407" w:rsidTr="000A4F33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2021-07-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0.46</w:t>
            </w:r>
          </w:p>
        </w:tc>
      </w:tr>
      <w:tr w:rsidR="007E0407" w:rsidTr="000A4F33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2021-08-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0.74</w:t>
            </w:r>
          </w:p>
        </w:tc>
      </w:tr>
      <w:tr w:rsidR="007E0407" w:rsidTr="000A4F33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2021-09-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0.46</w:t>
            </w:r>
          </w:p>
        </w:tc>
      </w:tr>
      <w:tr w:rsidR="007E0407" w:rsidTr="000A4F33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2021-10-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0.46</w:t>
            </w:r>
          </w:p>
        </w:tc>
      </w:tr>
      <w:tr w:rsidR="007E0407" w:rsidTr="000A4F33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2021-11-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Cs w:val="24"/>
              </w:rPr>
            </w:pPr>
            <w:r>
              <w:rPr>
                <w:rFonts w:ascii="Helvetica" w:eastAsia="Helvetica" w:hAnsi="Helvetica" w:cs="Helvetica"/>
                <w:color w:val="000000"/>
                <w:szCs w:val="24"/>
              </w:rPr>
              <w:t>0.46</w:t>
            </w:r>
          </w:p>
        </w:tc>
      </w:tr>
      <w:tr w:rsidR="007E0407" w:rsidTr="000A4F33">
        <w:tc>
          <w:tcPr>
            <w:tcW w:w="0" w:type="auto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407" w:rsidRDefault="007E0407" w:rsidP="000A4F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br/>
              <w:t>The injection interval slightly increased from 4 weeks to 5 weeks at the 7th injection with the isolation forests score of ≥0.7. Since it made no sense to classify this case as a treatment gap, another criterion was necessary where treatment gaps should be global outliers against all intervals for the eyes.</w:t>
            </w:r>
            <w:r>
              <w:rPr>
                <w:rFonts w:ascii="Helvetica" w:eastAsia="Helvetica" w:hAnsi="Helvetica" w:cs="Helvetica"/>
                <w:color w:val="000000"/>
                <w:sz w:val="22"/>
              </w:rPr>
              <w:br/>
              <w:t xml:space="preserve">                     </w:t>
            </w:r>
          </w:p>
        </w:tc>
      </w:tr>
    </w:tbl>
    <w:p w:rsidR="002A7963" w:rsidRDefault="002A7963"/>
    <w:sectPr w:rsidR="002A7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407"/>
    <w:rsid w:val="002A7963"/>
    <w:rsid w:val="00580BE9"/>
    <w:rsid w:val="007A4DD0"/>
    <w:rsid w:val="007C10F0"/>
    <w:rsid w:val="007E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B06628F-756B-4845-A8BF-7B2722AF2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X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407"/>
    <w:pPr>
      <w:snapToGrid w:val="0"/>
      <w:spacing w:before="120" w:line="480" w:lineRule="auto"/>
    </w:pPr>
    <w:rPr>
      <w:rFonts w:ascii="Arial" w:eastAsia="Yu Gothic" w:hAnsi="Arial" w:cs="Yu Gothic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rsid w:val="007E0407"/>
    <w:rPr>
      <w:b/>
      <w:color w:val="44546A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B965CDEDA94D46BAE244EC8E6615FA" ma:contentTypeVersion="17" ma:contentTypeDescription="Create a new document." ma:contentTypeScope="" ma:versionID="dddb694ce95a25f8f2bef4158b430505">
  <xsd:schema xmlns:xsd="http://www.w3.org/2001/XMLSchema" xmlns:xs="http://www.w3.org/2001/XMLSchema" xmlns:p="http://schemas.microsoft.com/office/2006/metadata/properties" xmlns:ns2="5f5ee7c0-515b-4c6a-87de-e8e84a2edd30" xmlns:ns3="b3eb90dd-1c22-4da7-8cac-ece81c76678b" targetNamespace="http://schemas.microsoft.com/office/2006/metadata/properties" ma:root="true" ma:fieldsID="117823cabc37a9e089f0205680a828b2" ns2:_="" ns3:_="">
    <xsd:import namespace="5f5ee7c0-515b-4c6a-87de-e8e84a2edd30"/>
    <xsd:import namespace="b3eb90dd-1c22-4da7-8cac-ece81c7667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ee7c0-515b-4c6a-87de-e8e84a2edd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eb90dd-1c22-4da7-8cac-ece81c76678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8a0b1d3-2afc-4646-b1e0-e4ad3e6437bd}" ma:internalName="TaxCatchAll" ma:showField="CatchAllData" ma:web="b3eb90dd-1c22-4da7-8cac-ece81c7667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5ee7c0-515b-4c6a-87de-e8e84a2edd30">
      <Terms xmlns="http://schemas.microsoft.com/office/infopath/2007/PartnerControls"/>
    </lcf76f155ced4ddcb4097134ff3c332f>
    <TaxCatchAll xmlns="b3eb90dd-1c22-4da7-8cac-ece81c76678b" xsi:nil="true"/>
  </documentManagement>
</p:properties>
</file>

<file path=customXml/itemProps1.xml><?xml version="1.0" encoding="utf-8"?>
<ds:datastoreItem xmlns:ds="http://schemas.openxmlformats.org/officeDocument/2006/customXml" ds:itemID="{EAC785C1-FA86-4B9A-AB33-18A841438E3F}"/>
</file>

<file path=customXml/itemProps2.xml><?xml version="1.0" encoding="utf-8"?>
<ds:datastoreItem xmlns:ds="http://schemas.openxmlformats.org/officeDocument/2006/customXml" ds:itemID="{BDA92602-7816-400E-906B-EFF9169A0BDF}"/>
</file>

<file path=customXml/itemProps3.xml><?xml version="1.0" encoding="utf-8"?>
<ds:datastoreItem xmlns:ds="http://schemas.openxmlformats.org/officeDocument/2006/customXml" ds:itemID="{9BE854E9-EEC7-4D4B-B7F9-E79C8632C5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</dc:creator>
  <cp:keywords/>
  <dc:description/>
  <cp:lastModifiedBy>YH</cp:lastModifiedBy>
  <cp:revision>1</cp:revision>
  <dcterms:created xsi:type="dcterms:W3CDTF">2025-01-13T06:35:00Z</dcterms:created>
  <dcterms:modified xsi:type="dcterms:W3CDTF">2025-01-13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B965CDEDA94D46BAE244EC8E6615FA</vt:lpwstr>
  </property>
</Properties>
</file>